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369" w:rsidRPr="008B167A" w:rsidRDefault="00CA0369" w:rsidP="00CA0369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  <w:b/>
        </w:rPr>
        <w:t>Supplementary table 1</w:t>
      </w:r>
      <w:r w:rsidRPr="008B167A">
        <w:rPr>
          <w:rFonts w:ascii="Times New Roman" w:hAnsi="Times New Roman" w:cs="Times New Roman"/>
        </w:rPr>
        <w:t xml:space="preserve"> Top 50 hub genes 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60"/>
        <w:gridCol w:w="1237"/>
        <w:gridCol w:w="1408"/>
        <w:gridCol w:w="1334"/>
      </w:tblGrid>
      <w:tr w:rsidR="00B55E9B" w:rsidRPr="008B167A" w:rsidTr="00B55E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q.Weigh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r.Weigh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r.Standard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L5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837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21385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49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5112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36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4983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KIF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2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4830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C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6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6331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TH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5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3508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P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5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24642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15or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4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1713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4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3417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WDR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6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2770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BUB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6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0422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CN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5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076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OL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2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84904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N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1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5302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M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98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5483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NP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97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45725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KAP2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3376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92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70093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LC2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91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02532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P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9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4848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C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8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4023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AD5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6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46767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E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5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79738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N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16804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8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21104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K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8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9977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UR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4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563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1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796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CA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1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3567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S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0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36667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83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US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1730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LILR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6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62055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E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5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7335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45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2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04993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1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7291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17orf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6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7791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AM2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53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3773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1orf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53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0403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P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51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2396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F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50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6883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KIF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6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43748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KIF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5735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5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4918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BE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5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85606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6253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UR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3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10402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2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2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05433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1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311869</w:t>
            </w:r>
          </w:p>
        </w:tc>
      </w:tr>
      <w:tr w:rsidR="00B55E9B" w:rsidRPr="008B167A" w:rsidTr="00B55E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1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94356</w:t>
            </w:r>
          </w:p>
        </w:tc>
      </w:tr>
    </w:tbl>
    <w:p w:rsidR="00CA0369" w:rsidRPr="008B167A" w:rsidRDefault="00CA0369">
      <w:pPr>
        <w:rPr>
          <w:rFonts w:ascii="Times New Roman" w:hAnsi="Times New Roman" w:cs="Times New Roman" w:hint="eastAsia"/>
        </w:rPr>
      </w:pPr>
    </w:p>
    <w:p w:rsidR="00CA0369" w:rsidRPr="008B167A" w:rsidRDefault="00CA0369" w:rsidP="00CA0369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 xml:space="preserve">Supplementary table 2 </w:t>
      </w:r>
      <w:r w:rsidRPr="008B167A">
        <w:rPr>
          <w:rFonts w:ascii="Times New Roman" w:hAnsi="Times New Roman" w:cs="Times New Roman"/>
        </w:rPr>
        <w:t>Gene set enriched in bladder samples with MMP11 high expression</w:t>
      </w:r>
    </w:p>
    <w:tbl>
      <w:tblPr>
        <w:tblW w:w="0" w:type="auto"/>
        <w:tblInd w:w="9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65"/>
        <w:gridCol w:w="1041"/>
        <w:gridCol w:w="1041"/>
        <w:gridCol w:w="1237"/>
        <w:gridCol w:w="1151"/>
      </w:tblGrid>
      <w:tr w:rsidR="00B55E9B" w:rsidRPr="008B167A" w:rsidTr="00A9418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  <w:r w:rsidR="002477E9" w:rsidRPr="008B167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699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8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53977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09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70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51434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8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12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3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9811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8B167A">
              <w:rPr>
                <w:rFonts w:ascii="Times New Roman" w:hAnsi="Times New Roman" w:cs="Times New Roman"/>
                <w:color w:val="000000"/>
              </w:rPr>
              <w:t>NF</w:t>
            </w:r>
            <w:r w:rsidRPr="008B167A">
              <w:rPr>
                <w:rFonts w:ascii="Times New Roman" w:hAnsi="Times New Roman" w:cs="Times New Roman"/>
              </w:rPr>
              <w:t xml:space="preserve"> 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α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via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NF</w:t>
            </w:r>
            <w:r w:rsidRPr="008B167A">
              <w:rPr>
                <w:rFonts w:ascii="Times New Roman" w:hAnsi="Times New Roman" w:cs="Times New Roman"/>
              </w:rPr>
              <w:t xml:space="preserve"> -</w:t>
            </w:r>
            <w:r w:rsidRPr="008B167A">
              <w:rPr>
                <w:rFonts w:ascii="Times New Roman" w:hAnsi="Times New Roman" w:cs="Times New Roman"/>
                <w:color w:val="000000"/>
              </w:rPr>
              <w:t>κ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6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86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8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9834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trogen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53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02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35255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39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58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8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57919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a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91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48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1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25687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1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50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81171</w:t>
            </w:r>
          </w:p>
        </w:tc>
      </w:tr>
      <w:tr w:rsidR="00B55E9B" w:rsidRPr="008B167A" w:rsidTr="00A9418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DF7A0E" w:rsidP="00B55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edgehog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70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03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1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5E9B" w:rsidRPr="008B167A" w:rsidRDefault="00B55E9B" w:rsidP="00B5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64895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 w:hint="eastAsia"/>
        </w:rPr>
        <w:t>ES, enrichment score; NES, normalized enrichment score; NOM p-val, nominal p value; FDR, false discovery rate q value.</w:t>
      </w:r>
    </w:p>
    <w:p w:rsidR="00CA0369" w:rsidRPr="008B167A" w:rsidRDefault="00CA0369" w:rsidP="00CA0369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>Supplementary table 3</w:t>
      </w:r>
      <w:r w:rsidRPr="008B167A">
        <w:rPr>
          <w:rFonts w:ascii="Times New Roman" w:hAnsi="Times New Roman" w:cs="Times New Roman"/>
        </w:rPr>
        <w:t xml:space="preserve"> Gene set enriched in bladder samples with COL5A2 high expression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65"/>
        <w:gridCol w:w="1041"/>
        <w:gridCol w:w="1041"/>
        <w:gridCol w:w="1237"/>
        <w:gridCol w:w="1151"/>
      </w:tblGrid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L5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27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89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1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a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68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50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181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pithelial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esenchymal</w:t>
            </w:r>
          </w:p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ran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871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56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696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0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47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2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8B167A">
              <w:rPr>
                <w:rFonts w:ascii="Times New Roman" w:hAnsi="Times New Roman" w:cs="Times New Roman"/>
                <w:color w:val="000000"/>
              </w:rPr>
              <w:t>ltra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iolet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35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43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78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90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22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10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11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82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60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RAS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2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68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68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71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56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821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nflammatory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9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24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976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edgehog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32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7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4508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y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18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3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69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8B167A">
              <w:rPr>
                <w:rFonts w:ascii="Times New Roman" w:hAnsi="Times New Roman" w:cs="Times New Roman"/>
                <w:color w:val="000000"/>
              </w:rPr>
              <w:t>L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B167A">
              <w:rPr>
                <w:rFonts w:ascii="Times New Roman" w:hAnsi="Times New Roman" w:cs="Times New Roman"/>
                <w:color w:val="000000"/>
              </w:rPr>
              <w:t>-STAT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88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05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1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</w:t>
            </w:r>
            <w:r w:rsidRPr="008B167A">
              <w:rPr>
                <w:rFonts w:ascii="Times New Roman" w:hAnsi="Times New Roman" w:cs="Times New Roman"/>
                <w:color w:val="000000"/>
              </w:rPr>
              <w:t>L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8B167A">
              <w:rPr>
                <w:rFonts w:ascii="Times New Roman" w:hAnsi="Times New Roman" w:cs="Times New Roman"/>
                <w:color w:val="000000"/>
              </w:rPr>
              <w:t>JAK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- </w:t>
            </w:r>
            <w:r w:rsidRPr="008B167A">
              <w:rPr>
                <w:rFonts w:ascii="Times New Roman" w:hAnsi="Times New Roman" w:cs="Times New Roman"/>
                <w:color w:val="000000"/>
              </w:rPr>
              <w:t>STAT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26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23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362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NF α signaling via NF -κ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6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1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391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47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28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566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tch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03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86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2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590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llograft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46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7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3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780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39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54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6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8679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ndrogen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41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35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8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94875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</w:t>
      </w:r>
      <w:r w:rsidRPr="008B167A">
        <w:rPr>
          <w:rFonts w:ascii="Times New Roman" w:hAnsi="Times New Roman" w:cs="Times New Roman" w:hint="eastAsia"/>
        </w:rPr>
        <w:t xml:space="preserve"> </w:t>
      </w:r>
      <w:r w:rsidRPr="008B167A">
        <w:rPr>
          <w:rFonts w:ascii="Times New Roman" w:hAnsi="Times New Roman" w:cs="Times New Roman"/>
        </w:rPr>
        <w:t>NES, normalized enrichment score; NOM p-val, nominal p value; FDR, false discovery rate q value.</w:t>
      </w:r>
    </w:p>
    <w:p w:rsidR="00CA0369" w:rsidRPr="008B167A" w:rsidRDefault="00CA0369" w:rsidP="00CA0369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>Supplementary table 4</w:t>
      </w:r>
      <w:r w:rsidRPr="008B167A">
        <w:rPr>
          <w:rFonts w:ascii="Times New Roman" w:hAnsi="Times New Roman" w:cs="Times New Roman"/>
        </w:rPr>
        <w:t xml:space="preserve"> Gene set enriched in bladder samples with CDC25B high expression</w:t>
      </w:r>
    </w:p>
    <w:tbl>
      <w:tblPr>
        <w:tblW w:w="0" w:type="auto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2"/>
        <w:gridCol w:w="1041"/>
        <w:gridCol w:w="1041"/>
        <w:gridCol w:w="1237"/>
        <w:gridCol w:w="1151"/>
      </w:tblGrid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25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372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25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9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18782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9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59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5918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edgehog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91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0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9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6249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llograft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55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67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1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83708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2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39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5991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33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20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8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6387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j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84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40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7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29648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51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29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7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75013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CA0369" w:rsidRPr="008B167A" w:rsidRDefault="00CA0369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 xml:space="preserve">Supplementary table </w:t>
      </w:r>
      <w:r w:rsidRPr="008B167A">
        <w:rPr>
          <w:rFonts w:ascii="Times New Roman" w:hAnsi="Times New Roman" w:cs="Times New Roman" w:hint="eastAsia"/>
          <w:b/>
        </w:rPr>
        <w:t xml:space="preserve">5 </w:t>
      </w:r>
      <w:r w:rsidRPr="008B167A">
        <w:rPr>
          <w:rFonts w:ascii="Times New Roman" w:hAnsi="Times New Roman" w:cs="Times New Roman"/>
        </w:rPr>
        <w:t>Gene set enriched in bladder samples with CENPF high expression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46"/>
        <w:gridCol w:w="1041"/>
        <w:gridCol w:w="1041"/>
        <w:gridCol w:w="1237"/>
        <w:gridCol w:w="1151"/>
      </w:tblGrid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N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09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2.002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56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957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95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4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499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24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89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0732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>YC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34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8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644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08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04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2034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/>
                <w:color w:val="000000"/>
              </w:rPr>
              <w:t xml:space="preserve">mTORC1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11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7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2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1703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CA0369" w:rsidRPr="008B167A" w:rsidRDefault="00CA0369" w:rsidP="00CA0369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 xml:space="preserve">Supplementary table </w:t>
      </w:r>
      <w:r w:rsidRPr="008B167A">
        <w:rPr>
          <w:rFonts w:ascii="Times New Roman" w:hAnsi="Times New Roman" w:cs="Times New Roman" w:hint="eastAsia"/>
          <w:b/>
        </w:rPr>
        <w:t>6</w:t>
      </w:r>
      <w:r w:rsidRPr="008B167A">
        <w:rPr>
          <w:rFonts w:ascii="Times New Roman" w:hAnsi="Times New Roman" w:cs="Times New Roman"/>
        </w:rPr>
        <w:t xml:space="preserve"> Gene set enriched in bladder samples with TPX2 high expression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0"/>
        <w:gridCol w:w="1041"/>
        <w:gridCol w:w="1041"/>
        <w:gridCol w:w="1237"/>
        <w:gridCol w:w="1151"/>
      </w:tblGrid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P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/>
                <w:color w:val="000000"/>
              </w:rPr>
              <w:t>M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toti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907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911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743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17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20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462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5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78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8041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6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8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729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 w:hint="eastAsia"/>
                <w:color w:val="000000"/>
              </w:rPr>
              <w:t>mTORC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42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4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749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YC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18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64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15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84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18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8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992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nfolde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57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3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1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09479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8B167A" w:rsidRPr="008B167A" w:rsidRDefault="008B167A" w:rsidP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 xml:space="preserve">Supplementary table </w:t>
      </w:r>
      <w:r w:rsidRPr="008B167A">
        <w:rPr>
          <w:rFonts w:ascii="Times New Roman" w:hAnsi="Times New Roman" w:cs="Times New Roman" w:hint="eastAsia"/>
          <w:b/>
        </w:rPr>
        <w:t>7</w:t>
      </w:r>
      <w:r w:rsidRPr="008B167A">
        <w:rPr>
          <w:rFonts w:ascii="Times New Roman" w:hAnsi="Times New Roman" w:cs="Times New Roman"/>
        </w:rPr>
        <w:t xml:space="preserve"> Gene set enriched in bladder samples with CDCA8 high expression</w:t>
      </w:r>
    </w:p>
    <w:tbl>
      <w:tblPr>
        <w:tblW w:w="7377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65"/>
        <w:gridCol w:w="1053"/>
        <w:gridCol w:w="1053"/>
        <w:gridCol w:w="1053"/>
        <w:gridCol w:w="1053"/>
      </w:tblGrid>
      <w:tr w:rsidR="00CA0369" w:rsidRPr="008B167A" w:rsidTr="00CA0369">
        <w:trPr>
          <w:trHeight w:val="300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8226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7564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344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61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24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577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8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440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407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64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68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91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YC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01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915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0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3855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nfolde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11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59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8204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ltraviolet respons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31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776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8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44549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 w:hint="eastAsia"/>
                <w:color w:val="000000"/>
              </w:rPr>
              <w:t>mTORC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30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63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0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0199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81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06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42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54924</w:t>
            </w:r>
          </w:p>
        </w:tc>
      </w:tr>
      <w:tr w:rsidR="00CA0369" w:rsidRPr="008B167A" w:rsidTr="00CA0369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86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38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99006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8B167A" w:rsidRPr="008B167A" w:rsidRDefault="008B167A" w:rsidP="008B167A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  <w:b/>
        </w:rPr>
        <w:t>Supplementary table 8</w:t>
      </w:r>
      <w:r w:rsidRPr="008B167A">
        <w:rPr>
          <w:rFonts w:ascii="Times New Roman" w:hAnsi="Times New Roman" w:cs="Times New Roman"/>
        </w:rPr>
        <w:t xml:space="preserve"> Gene set enriched in bladder samples with FOXM1 high expression</w:t>
      </w:r>
    </w:p>
    <w:tbl>
      <w:tblPr>
        <w:tblW w:w="0" w:type="auto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0"/>
        <w:gridCol w:w="1041"/>
        <w:gridCol w:w="1041"/>
        <w:gridCol w:w="1237"/>
        <w:gridCol w:w="1151"/>
      </w:tblGrid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82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5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048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08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86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796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61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70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0462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64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4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2355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nfolde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11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33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1118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YC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01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81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0141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TORC1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30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9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9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725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8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78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5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61694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ltraviolet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31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47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7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93483</w:t>
            </w:r>
          </w:p>
        </w:tc>
      </w:tr>
      <w:tr w:rsidR="00CA0369" w:rsidRPr="008B167A" w:rsidTr="00CA036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81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92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6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0369" w:rsidRPr="008B167A" w:rsidRDefault="00CA0369" w:rsidP="00CA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61235</w:t>
            </w:r>
          </w:p>
        </w:tc>
      </w:tr>
    </w:tbl>
    <w:p w:rsidR="00CA0369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CA0369" w:rsidRPr="008B167A" w:rsidRDefault="00CA0369" w:rsidP="00CA0369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  <w:b/>
        </w:rPr>
        <w:t>Supplementary table</w:t>
      </w:r>
      <w:r w:rsidRPr="008B167A">
        <w:rPr>
          <w:rFonts w:ascii="Times New Roman" w:hAnsi="Times New Roman" w:cs="Times New Roman" w:hint="eastAsia"/>
          <w:b/>
        </w:rPr>
        <w:t xml:space="preserve"> 9</w:t>
      </w:r>
      <w:r w:rsidRPr="008B167A">
        <w:rPr>
          <w:rFonts w:ascii="Times New Roman" w:hAnsi="Times New Roman" w:cs="Times New Roman"/>
          <w:b/>
        </w:rPr>
        <w:t xml:space="preserve"> </w:t>
      </w:r>
      <w:r w:rsidRPr="008B167A">
        <w:rPr>
          <w:rFonts w:ascii="Times New Roman" w:hAnsi="Times New Roman" w:cs="Times New Roman"/>
        </w:rPr>
        <w:t xml:space="preserve"> Gene set enriched in bladder samples with TOP2A high expression</w:t>
      </w:r>
    </w:p>
    <w:tbl>
      <w:tblPr>
        <w:tblW w:w="0" w:type="auto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09"/>
        <w:gridCol w:w="1008"/>
        <w:gridCol w:w="1005"/>
        <w:gridCol w:w="1237"/>
        <w:gridCol w:w="1151"/>
      </w:tblGrid>
      <w:tr w:rsidR="0078515A" w:rsidRPr="008B167A" w:rsidTr="0078515A">
        <w:trPr>
          <w:trHeight w:val="300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36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919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80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7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5.01E-04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8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6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3.34E-04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YC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1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509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3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1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1333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0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0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0444</w:t>
            </w:r>
          </w:p>
        </w:tc>
      </w:tr>
      <w:tr w:rsidR="0078515A" w:rsidRPr="008B167A" w:rsidTr="0078515A">
        <w:trPr>
          <w:trHeight w:val="300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torc1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1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1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3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7215</w:t>
            </w:r>
          </w:p>
        </w:tc>
      </w:tr>
    </w:tbl>
    <w:p w:rsidR="0078515A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8B167A" w:rsidRPr="008B167A" w:rsidRDefault="008B167A" w:rsidP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  <w:b/>
        </w:rPr>
        <w:t xml:space="preserve">Supplementary table </w:t>
      </w:r>
      <w:r w:rsidRPr="008B167A">
        <w:rPr>
          <w:rFonts w:ascii="Times New Roman" w:hAnsi="Times New Roman" w:cs="Times New Roman" w:hint="eastAsia"/>
          <w:b/>
        </w:rPr>
        <w:t>10</w:t>
      </w:r>
      <w:r w:rsidRPr="008B167A">
        <w:rPr>
          <w:rFonts w:ascii="Times New Roman" w:hAnsi="Times New Roman" w:cs="Times New Roman"/>
        </w:rPr>
        <w:t xml:space="preserve">  Gene set enriched in bladder samples with CDCA3 high expression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0"/>
        <w:gridCol w:w="1041"/>
        <w:gridCol w:w="1041"/>
        <w:gridCol w:w="1237"/>
        <w:gridCol w:w="1151"/>
      </w:tblGrid>
      <w:tr w:rsidR="006D0572" w:rsidRPr="008B167A" w:rsidTr="006D057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DC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8B16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321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958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717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787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844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975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24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9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3369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34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752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245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YC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642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916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844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TORC1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51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72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4449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88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674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6985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nfolde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48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582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8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66773</w:t>
            </w:r>
          </w:p>
        </w:tc>
      </w:tr>
      <w:tr w:rsidR="006D0572" w:rsidRPr="008B167A" w:rsidTr="006D05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DF7A0E" w:rsidP="006D0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426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413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8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572" w:rsidRPr="008B167A" w:rsidRDefault="006D0572" w:rsidP="006D05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205351</w:t>
            </w:r>
          </w:p>
        </w:tc>
      </w:tr>
    </w:tbl>
    <w:p w:rsidR="008B167A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8B167A" w:rsidRPr="008B167A" w:rsidRDefault="008B167A" w:rsidP="008B167A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  <w:b/>
        </w:rPr>
        <w:t xml:space="preserve">Supplementary table </w:t>
      </w:r>
      <w:r w:rsidRPr="008B167A">
        <w:rPr>
          <w:rFonts w:ascii="Times New Roman" w:hAnsi="Times New Roman" w:cs="Times New Roman" w:hint="eastAsia"/>
          <w:b/>
        </w:rPr>
        <w:t>11</w:t>
      </w:r>
      <w:r w:rsidRPr="008B167A">
        <w:rPr>
          <w:rFonts w:ascii="Times New Roman" w:hAnsi="Times New Roman" w:cs="Times New Roman"/>
        </w:rPr>
        <w:t xml:space="preserve"> Gene set enriched in bladder samples with TK1 high expression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69"/>
        <w:gridCol w:w="1005"/>
        <w:gridCol w:w="1005"/>
        <w:gridCol w:w="1237"/>
        <w:gridCol w:w="1151"/>
      </w:tblGrid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M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heck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3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905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.00E-0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hAnsi="Times New Roman" w:cs="Times New Roman" w:hint="eastAsia"/>
                <w:color w:val="000000"/>
              </w:rPr>
              <w:t>mTORC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8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5.00E-0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F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8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4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192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181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active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468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NA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2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7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18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3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9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2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363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4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55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7550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ermat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47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54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8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74501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1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7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6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655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nfolded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47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4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7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4422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Oxidative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2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7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7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4328</w:t>
            </w:r>
          </w:p>
        </w:tc>
      </w:tr>
    </w:tbl>
    <w:p w:rsidR="0078515A" w:rsidRPr="008B167A" w:rsidRDefault="008B167A">
      <w:pPr>
        <w:rPr>
          <w:rFonts w:ascii="Times New Roman" w:hAnsi="Times New Roman" w:cs="Times New Roman" w:hint="eastAsia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p w:rsidR="008B167A" w:rsidRPr="008B167A" w:rsidRDefault="008B167A" w:rsidP="008B167A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  <w:b/>
        </w:rPr>
        <w:t>Supplementary table 1</w:t>
      </w:r>
      <w:r w:rsidRPr="008B167A">
        <w:rPr>
          <w:rFonts w:ascii="Times New Roman" w:hAnsi="Times New Roman" w:cs="Times New Roman" w:hint="eastAsia"/>
          <w:b/>
        </w:rPr>
        <w:t>2</w:t>
      </w:r>
      <w:r w:rsidRPr="008B167A">
        <w:rPr>
          <w:rFonts w:ascii="Times New Roman" w:hAnsi="Times New Roman" w:cs="Times New Roman"/>
        </w:rPr>
        <w:t xml:space="preserve"> Gene set enriched in bladder samples with AEBP1 high expression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65"/>
        <w:gridCol w:w="1005"/>
        <w:gridCol w:w="1005"/>
        <w:gridCol w:w="1237"/>
        <w:gridCol w:w="1151"/>
      </w:tblGrid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EB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M 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FDR q-val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yogen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63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86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315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j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2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4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7691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a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1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83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83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181" w:rsidRPr="008B167A" w:rsidRDefault="00DF7A0E" w:rsidP="007851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Epithelial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mesenchymal</w:t>
            </w:r>
          </w:p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_tran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84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8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822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RAS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8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90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1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7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542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Ultraviolet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1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3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618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9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92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4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50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2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9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1327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L6-JAK - STAT3 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0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4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1661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Notch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6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74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4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968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>L2- STAT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5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6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718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nflammatory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8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6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08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139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3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45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0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98776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Allograft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4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55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29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9804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785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TNF α signaling via NF -κ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63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5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39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67517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Hedgehog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55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4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104563</w:t>
            </w:r>
          </w:p>
        </w:tc>
      </w:tr>
      <w:tr w:rsidR="0078515A" w:rsidRPr="008B167A" w:rsidTr="0078515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DF7A0E" w:rsidP="00DF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Interferon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Pr="008B167A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0.71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-1.49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48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15A" w:rsidRPr="008B167A" w:rsidRDefault="0078515A" w:rsidP="00785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67A">
              <w:rPr>
                <w:rFonts w:ascii="Times New Roman" w:eastAsia="Times New Roman" w:hAnsi="Times New Roman" w:cs="Times New Roman"/>
                <w:color w:val="000000"/>
              </w:rPr>
              <w:t>0.078202</w:t>
            </w:r>
          </w:p>
        </w:tc>
      </w:tr>
    </w:tbl>
    <w:p w:rsidR="0078515A" w:rsidRPr="00DF7A0E" w:rsidRDefault="008B167A" w:rsidP="008B167A">
      <w:pPr>
        <w:rPr>
          <w:rFonts w:ascii="Times New Roman" w:hAnsi="Times New Roman" w:cs="Times New Roman"/>
        </w:rPr>
      </w:pPr>
      <w:r w:rsidRPr="008B167A">
        <w:rPr>
          <w:rFonts w:ascii="Times New Roman" w:hAnsi="Times New Roman" w:cs="Times New Roman"/>
        </w:rPr>
        <w:t>ES, enrichment score; NES, normalized enrichment score; NOM p-val, nominal p value; FDR, false discovery rate q value.</w:t>
      </w:r>
    </w:p>
    <w:sectPr w:rsidR="0078515A" w:rsidRPr="00DF7A0E" w:rsidSect="003C12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1A85" w:rsidRDefault="003F1A85" w:rsidP="00867CFB">
      <w:pPr>
        <w:spacing w:after="0" w:line="240" w:lineRule="auto"/>
      </w:pPr>
      <w:r>
        <w:separator/>
      </w:r>
    </w:p>
  </w:endnote>
  <w:endnote w:type="continuationSeparator" w:id="1">
    <w:p w:rsidR="003F1A85" w:rsidRDefault="003F1A85" w:rsidP="00867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1A85" w:rsidRDefault="003F1A85" w:rsidP="00867CFB">
      <w:pPr>
        <w:spacing w:after="0" w:line="240" w:lineRule="auto"/>
      </w:pPr>
      <w:r>
        <w:separator/>
      </w:r>
    </w:p>
  </w:footnote>
  <w:footnote w:type="continuationSeparator" w:id="1">
    <w:p w:rsidR="003F1A85" w:rsidRDefault="003F1A85" w:rsidP="00867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67CFB"/>
    <w:rsid w:val="00094794"/>
    <w:rsid w:val="002477E9"/>
    <w:rsid w:val="002E2D9B"/>
    <w:rsid w:val="003C127E"/>
    <w:rsid w:val="003F1A85"/>
    <w:rsid w:val="004873DE"/>
    <w:rsid w:val="006C229A"/>
    <w:rsid w:val="006D0572"/>
    <w:rsid w:val="0078515A"/>
    <w:rsid w:val="007A1103"/>
    <w:rsid w:val="00867CFB"/>
    <w:rsid w:val="008B167A"/>
    <w:rsid w:val="00932469"/>
    <w:rsid w:val="00A568F3"/>
    <w:rsid w:val="00A94181"/>
    <w:rsid w:val="00B55E9B"/>
    <w:rsid w:val="00C136EB"/>
    <w:rsid w:val="00C27E36"/>
    <w:rsid w:val="00CA0369"/>
    <w:rsid w:val="00DF7A0E"/>
    <w:rsid w:val="00E602B9"/>
    <w:rsid w:val="00F73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27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7C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867CFB"/>
  </w:style>
  <w:style w:type="paragraph" w:styleId="a4">
    <w:name w:val="footer"/>
    <w:basedOn w:val="a"/>
    <w:link w:val="Char0"/>
    <w:uiPriority w:val="99"/>
    <w:semiHidden/>
    <w:unhideWhenUsed/>
    <w:rsid w:val="00867C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867C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3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3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CCEB3B0D-10F9-46AA-9A52-E628C0DD3E91}"/>
</file>

<file path=customXml/itemProps2.xml><?xml version="1.0" encoding="utf-8"?>
<ds:datastoreItem xmlns:ds="http://schemas.openxmlformats.org/officeDocument/2006/customXml" ds:itemID="{2B6A4C6A-6061-4673-8C27-1F0046658DCC}"/>
</file>

<file path=customXml/itemProps3.xml><?xml version="1.0" encoding="utf-8"?>
<ds:datastoreItem xmlns:ds="http://schemas.openxmlformats.org/officeDocument/2006/customXml" ds:itemID="{6B7DB436-33F2-47BD-8F6A-2C9E56390A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1493</Words>
  <Characters>8516</Characters>
  <Application>Microsoft Office Word</Application>
  <DocSecurity>0</DocSecurity>
  <Lines>70</Lines>
  <Paragraphs>19</Paragraphs>
  <ScaleCrop>false</ScaleCrop>
  <Company>Microsoft</Company>
  <LinksUpToDate>false</LinksUpToDate>
  <CharactersWithSpaces>9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560</dc:creator>
  <cp:keywords/>
  <dc:description/>
  <cp:lastModifiedBy>g560</cp:lastModifiedBy>
  <cp:revision>9</cp:revision>
  <dcterms:created xsi:type="dcterms:W3CDTF">2017-04-03T14:07:00Z</dcterms:created>
  <dcterms:modified xsi:type="dcterms:W3CDTF">2017-10-1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